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5516" w:rsidRDefault="00ED5516" w:rsidP="00ED5516">
      <w:r w:rsidRPr="00234F3F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6</w:t>
      </w:r>
    </w:p>
    <w:tbl>
      <w:tblPr>
        <w:tblStyle w:val="TabelaSimples31"/>
        <w:tblW w:w="13325" w:type="dxa"/>
        <w:tblInd w:w="-152" w:type="dxa"/>
        <w:tblLook w:val="04A0" w:firstRow="1" w:lastRow="0" w:firstColumn="1" w:lastColumn="0" w:noHBand="0" w:noVBand="1"/>
      </w:tblPr>
      <w:tblGrid>
        <w:gridCol w:w="2152"/>
        <w:gridCol w:w="1671"/>
        <w:gridCol w:w="9502"/>
      </w:tblGrid>
      <w:tr w:rsidR="00ED5516" w:rsidRPr="00ED329E" w:rsidTr="00A043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85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52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noWrap/>
            <w:vAlign w:val="center"/>
          </w:tcPr>
          <w:p w:rsidR="00ED5516" w:rsidRPr="00ED329E" w:rsidRDefault="00ED5516" w:rsidP="00A043E2">
            <w:pPr>
              <w:spacing w:after="0" w:line="240" w:lineRule="auto"/>
              <w:jc w:val="center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ED329E">
              <w:rPr>
                <w:rFonts w:ascii="Arial" w:hAnsi="Arial" w:cs="Arial"/>
                <w:lang w:val="pt-PT" w:eastAsia="pt-PT"/>
              </w:rPr>
              <w:t>GF / Chemokine AbBreviation</w:t>
            </w:r>
          </w:p>
        </w:tc>
        <w:tc>
          <w:tcPr>
            <w:tcW w:w="1671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ED329E" w:rsidRDefault="00ED5516" w:rsidP="00A043E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ED329E">
              <w:rPr>
                <w:rFonts w:ascii="Arial" w:hAnsi="Arial" w:cs="Arial"/>
                <w:lang w:val="pt-PT" w:eastAsia="pt-PT"/>
              </w:rPr>
              <w:t>Aliases</w:t>
            </w:r>
          </w:p>
        </w:tc>
        <w:tc>
          <w:tcPr>
            <w:tcW w:w="9502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ED329E" w:rsidRDefault="00ED5516" w:rsidP="00A043E2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lang w:val="pt-PT" w:eastAsia="pt-PT"/>
              </w:rPr>
            </w:pPr>
            <w:r w:rsidRPr="00ED329E">
              <w:rPr>
                <w:rFonts w:ascii="Arial" w:hAnsi="Arial" w:cs="Arial"/>
                <w:lang w:val="pt-PT" w:eastAsia="pt-PT"/>
              </w:rPr>
              <w:t>Growth Factor</w:t>
            </w:r>
            <w:r>
              <w:rPr>
                <w:rFonts w:ascii="Arial" w:hAnsi="Arial" w:cs="Arial"/>
                <w:lang w:val="pt-PT" w:eastAsia="pt-PT"/>
              </w:rPr>
              <w:t xml:space="preserve"> </w:t>
            </w:r>
            <w:r w:rsidRPr="00ED329E">
              <w:rPr>
                <w:rFonts w:ascii="Arial" w:hAnsi="Arial" w:cs="Arial"/>
                <w:lang w:val="pt-PT" w:eastAsia="pt-PT"/>
              </w:rPr>
              <w:t>/ Chemokine Designation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 xml:space="preserve">TGF-β1 </w:t>
            </w:r>
          </w:p>
        </w:tc>
        <w:tc>
          <w:tcPr>
            <w:tcW w:w="1671" w:type="dxa"/>
            <w:tcBorders>
              <w:top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LAP</w:t>
            </w:r>
          </w:p>
        </w:tc>
        <w:tc>
          <w:tcPr>
            <w:tcW w:w="9502" w:type="dxa"/>
            <w:tcBorders>
              <w:top w:val="single" w:sz="8" w:space="0" w:color="7F7F7F" w:themeColor="text1" w:themeTint="80"/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proofErr w:type="spellStart"/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Tranforming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 xml:space="preserve"> growth factor –beta 1/ Latency Associated Peptide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 xml:space="preserve">TGF-β2 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sz w:val="20"/>
                <w:lang w:eastAsia="pt-PT"/>
              </w:rPr>
              <w:t>G-TSF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proofErr w:type="spellStart"/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Tranforming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 xml:space="preserve"> growth factor –beta 2/ Glioblastoma-derived T-cell suppressor factor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 xml:space="preserve">TGF-β3 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val="pt-PT" w:eastAsia="pt-PT"/>
              </w:rPr>
            </w:pP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Tranforming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growth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factor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–</w:t>
            </w:r>
            <w:proofErr w:type="gram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beta</w:t>
            </w:r>
            <w:proofErr w:type="gram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3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EGF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val="pt-PT" w:eastAsia="pt-PT"/>
              </w:rPr>
            </w:pP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Epidermal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growth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factor</w:t>
            </w:r>
            <w:proofErr w:type="spellEnd"/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FGF-2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proofErr w:type="spellStart"/>
            <w:proofErr w:type="gramStart"/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bFGF</w:t>
            </w:r>
            <w:proofErr w:type="spellEnd"/>
            <w:proofErr w:type="gramEnd"/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/</w:t>
            </w:r>
            <w:r w:rsidRPr="00AF3F89">
              <w:rPr>
                <w:rFonts w:ascii="Arial" w:hAnsi="Arial" w:cs="Arial"/>
              </w:rPr>
              <w:t xml:space="preserve"> </w:t>
            </w: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FGF-β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Fibroblast growth factor – 2 / basic fibroblast growth factor/ fibroblast growth factor – beta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Eotaxin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CL11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proofErr w:type="spellStart"/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Eotaxin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/</w:t>
            </w:r>
            <w:r w:rsidRPr="00AF3F89">
              <w:rPr>
                <w:rFonts w:ascii="Arial" w:hAnsi="Arial" w:cs="Arial"/>
              </w:rPr>
              <w:t xml:space="preserve"> </w:t>
            </w: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chemokine (c-c motif) ligand 11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TGF-α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val="pt-PT" w:eastAsia="pt-PT"/>
              </w:rPr>
            </w:pP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Tranforming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growth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factor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- alfa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G-CSF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SF-3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Granulocyte colony-stimulating factor /colony stimulating factor -3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Flt-3L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proofErr w:type="spellStart"/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Fms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-like tyrosine kinase-3 ligand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GM-CSF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SF-2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Granulocyte-macrophage colony-stimulating factor /colony stimulating factor -2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Fractakline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X3CL1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proofErr w:type="spellStart"/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Fractakline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/ chemokine (C-X3-C motif) ligand 1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FNα2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val="pt-PT"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Interferon alfa 2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FNγ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IFG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val="pt-PT"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Interferon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gamma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/ Interferon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gamma</w:t>
            </w:r>
            <w:proofErr w:type="spellEnd"/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GRO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XCL1-3/</w:t>
            </w:r>
            <w:r w:rsidRPr="00AF3F89">
              <w:rPr>
                <w:rFonts w:ascii="Arial" w:hAnsi="Arial" w:cs="Arial"/>
              </w:rPr>
              <w:t xml:space="preserve"> </w:t>
            </w: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MGSA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ind w:right="-14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Growth-related oncogene/</w:t>
            </w:r>
            <w:r w:rsidRPr="00AF3F89">
              <w:rPr>
                <w:rFonts w:ascii="Arial" w:hAnsi="Arial" w:cs="Arial"/>
              </w:rPr>
              <w:t xml:space="preserve"> </w:t>
            </w: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chemokine (C-X-C motif) ligand 1-3/</w:t>
            </w:r>
            <w:r w:rsidRPr="00AF3F89">
              <w:rPr>
                <w:rFonts w:ascii="Arial" w:hAnsi="Arial" w:cs="Arial"/>
              </w:rPr>
              <w:t xml:space="preserve"> </w:t>
            </w: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melanoma growth-stimulating activity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 xml:space="preserve">IL-10 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SIF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Interleukin-10 /human cytokine synthesis inhibitory factor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MCP-3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CL7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 xml:space="preserve">Monocyte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chemoattractant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 xml:space="preserve"> protein -3/</w:t>
            </w:r>
            <w:r w:rsidRPr="00AF3F89">
              <w:rPr>
                <w:rFonts w:ascii="Arial" w:hAnsi="Arial" w:cs="Arial"/>
              </w:rPr>
              <w:t xml:space="preserve"> </w:t>
            </w: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chemokine (c-c motif) ligand 7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 xml:space="preserve">IL-12 (p40) 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IL-12B/NKSF-2/CLMF-2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Interleukin - 12 (p40) or B/ natural killer cell stimulatory factor 2/ cytotoxic lymphocyte maturation factor 2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MDC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CL22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Macrophage derived chemokine/ chemokine (c-c motif) ligand 22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L-12 (p70)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IL-12A/NKSF-1/CLMF-1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interleukin – 12(p70) or A/ natural killer cell stimulatory factor 1/ cytotoxic lymphocyte maturation factor 1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PDGF-AA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Platelet derived growth factor -AA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L-13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P600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val="pt-PT" w:eastAsia="pt-PT"/>
              </w:rPr>
            </w:pP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Interleukin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– 13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PDGF-BB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Platelet derived growth factor -BB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lastRenderedPageBreak/>
              <w:t xml:space="preserve">IL-15 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val="pt-PT" w:eastAsia="pt-PT"/>
              </w:rPr>
            </w:pP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Interleukin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– 15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sCD40L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Platelet-derived soluble CD40 ligand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L-17A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TLA8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Interleukin – 17/ Cytotoxic T-lymphocyte-associated antigen 8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L-1RA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IRAP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val="pt-PT"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Interleukin-1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receptor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antagonista/ Interleukin-1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Receptor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Antagonist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Protein</w:t>
            </w:r>
            <w:proofErr w:type="spellEnd"/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L-1α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val="pt-PT" w:eastAsia="pt-PT"/>
              </w:rPr>
            </w:pP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Interleukin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-1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alpha</w:t>
            </w:r>
            <w:proofErr w:type="spellEnd"/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L-9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val="pt-PT" w:eastAsia="pt-PT"/>
              </w:rPr>
            </w:pP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Interleukin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- 9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L-1β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val="pt-PT" w:eastAsia="pt-PT"/>
              </w:rPr>
            </w:pP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Interleukin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-1 beta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 xml:space="preserve">IL-2 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TCGF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Interleukin – 2/ T cell growth factor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 xml:space="preserve">IL-3 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MCGF/MULTI-CSF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Interleukin – 3/ mast cell growth factor/multi- colony stimulating factor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L-4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BCGF -1/ BSF-1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Interleukin – 4/ B cell growth factor -1/ B-cell stimulating factor-1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L-5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EDF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val="pt-PT" w:eastAsia="pt-PT"/>
              </w:rPr>
            </w:pP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Interleukin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– 5/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eosinophil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differentiation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factor</w:t>
            </w:r>
            <w:proofErr w:type="spellEnd"/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L-6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IFNβ2/BSF-2/HGF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Interleukin – 6/</w:t>
            </w:r>
            <w:r w:rsidRPr="00AF3F89">
              <w:rPr>
                <w:rFonts w:ascii="Arial" w:hAnsi="Arial" w:cs="Arial"/>
              </w:rPr>
              <w:t xml:space="preserve"> </w:t>
            </w: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Interferon beta 2/ B-cell stimulating factor-2/ hepatocyte growth factor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L-7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PBGF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Interleukin – 7/ Pre-B-cell growth factor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L-8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XCL8/ MONAP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Interleukin 8/ chemokine (C-X-C motif) ligand 8/</w:t>
            </w:r>
            <w:r w:rsidRPr="00AF3F89">
              <w:rPr>
                <w:rFonts w:ascii="Arial" w:hAnsi="Arial" w:cs="Arial"/>
              </w:rPr>
              <w:t xml:space="preserve"> </w:t>
            </w: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Monocyte-derived neutrophil-activating peptide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IP-10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XCL10/ SCYB10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Interferon gamma-induced protein 10/ chemokine (C-X-C motif) ligand 10/ small-inducible cytokine B10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MCP-1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CL2/ SCYA2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monocyte chemotactic protein 1/ chemokine (C-C motif) ligand 2/ small inducible cytokine A2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MIP-1α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CL3/ SCYA3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Macrophage inflammatory proteins 1 alpha/ chemokine (C-C motif) ligand 3/ small inducible cytokine A3</w:t>
            </w:r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MIP-1β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CL4/ SCYA4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Macrophage inflammatory proteins 1 beta/ chemokine (C-C motif) ligand 4/ small inducible cytokine A4</w:t>
            </w:r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RANTES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CCL5/SCYA5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eastAsia="pt-PT"/>
              </w:rPr>
              <w:t>Regulated on activation, normal T cell expressed and secreted/ chemokine (C-C motif) ligand 5/ small inducible cytokine A5</w:t>
            </w:r>
          </w:p>
        </w:tc>
      </w:tr>
      <w:tr w:rsidR="00ED5516" w:rsidRPr="00705A53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TNFα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TNF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val="pt-PT"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Tumor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necrosis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factor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alfa/ tumor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necrosis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factor</w:t>
            </w:r>
            <w:proofErr w:type="spellEnd"/>
          </w:p>
        </w:tc>
      </w:tr>
      <w:tr w:rsidR="00ED5516" w:rsidRPr="00AF3F89" w:rsidTr="00A043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lang w:val="pt-PT" w:eastAsia="pt-PT"/>
              </w:rPr>
            </w:pPr>
            <w:r w:rsidRPr="00AF3F89">
              <w:rPr>
                <w:rFonts w:ascii="Arial" w:hAnsi="Arial" w:cs="Arial"/>
                <w:lang w:val="pt-PT" w:eastAsia="pt-PT"/>
              </w:rPr>
              <w:t>TNFβ</w:t>
            </w:r>
          </w:p>
        </w:tc>
        <w:tc>
          <w:tcPr>
            <w:tcW w:w="1671" w:type="dxa"/>
            <w:tcBorders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lang w:val="pt-PT" w:eastAsia="pt-PT"/>
              </w:rPr>
              <w:t>LTα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0"/>
                <w:lang w:val="pt-PT" w:eastAsia="pt-PT"/>
              </w:rPr>
            </w:pPr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Tumor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necrosis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factor</w:t>
            </w:r>
            <w:proofErr w:type="spellEnd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 xml:space="preserve"> beta/ </w:t>
            </w:r>
            <w:proofErr w:type="spellStart"/>
            <w:r w:rsidRPr="00AF3F89">
              <w:rPr>
                <w:rFonts w:ascii="Arial" w:hAnsi="Arial" w:cs="Arial"/>
                <w:bCs/>
                <w:sz w:val="20"/>
                <w:lang w:val="pt-PT" w:eastAsia="pt-PT"/>
              </w:rPr>
              <w:t>lymphotoxin-alpha</w:t>
            </w:r>
            <w:proofErr w:type="spellEnd"/>
          </w:p>
        </w:tc>
      </w:tr>
      <w:tr w:rsidR="00ED5516" w:rsidRPr="00AF3F89" w:rsidTr="00A043E2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2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</w:tcBorders>
            <w:shd w:val="clear" w:color="auto" w:fill="auto"/>
            <w:noWrap/>
            <w:vAlign w:val="center"/>
            <w:hideMark/>
          </w:tcPr>
          <w:p w:rsidR="00ED5516" w:rsidRPr="00AF3F89" w:rsidRDefault="00ED5516" w:rsidP="00A043E2">
            <w:pPr>
              <w:spacing w:after="0" w:line="240" w:lineRule="auto"/>
              <w:rPr>
                <w:rFonts w:ascii="Arial" w:hAnsi="Arial" w:cs="Arial"/>
                <w:b w:val="0"/>
                <w:bCs w:val="0"/>
                <w:color w:val="000000"/>
                <w:lang w:val="pt-PT" w:eastAsia="pt-PT"/>
              </w:rPr>
            </w:pPr>
            <w:r w:rsidRPr="00AF3F89">
              <w:rPr>
                <w:rFonts w:ascii="Arial" w:hAnsi="Arial" w:cs="Arial"/>
                <w:color w:val="000000"/>
                <w:lang w:val="pt-PT" w:eastAsia="pt-PT"/>
              </w:rPr>
              <w:t>VEGF</w:t>
            </w:r>
          </w:p>
        </w:tc>
        <w:tc>
          <w:tcPr>
            <w:tcW w:w="1671" w:type="dxa"/>
            <w:tcBorders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lang w:val="pt-PT" w:eastAsia="pt-PT"/>
              </w:rPr>
            </w:pPr>
            <w:r w:rsidRPr="00AF3F89">
              <w:rPr>
                <w:rFonts w:ascii="Arial" w:hAnsi="Arial" w:cs="Arial"/>
                <w:b/>
                <w:bCs/>
                <w:color w:val="000000"/>
                <w:lang w:val="pt-PT" w:eastAsia="pt-PT"/>
              </w:rPr>
              <w:t>VPF</w:t>
            </w:r>
          </w:p>
        </w:tc>
        <w:tc>
          <w:tcPr>
            <w:tcW w:w="9502" w:type="dxa"/>
            <w:tcBorders>
              <w:left w:val="single" w:sz="8" w:space="0" w:color="7F7F7F" w:themeColor="text1" w:themeTint="80"/>
              <w:bottom w:val="single" w:sz="8" w:space="0" w:color="7F7F7F" w:themeColor="text1" w:themeTint="80"/>
              <w:right w:val="single" w:sz="8" w:space="0" w:color="7F7F7F" w:themeColor="text1" w:themeTint="80"/>
            </w:tcBorders>
            <w:shd w:val="clear" w:color="auto" w:fill="auto"/>
            <w:vAlign w:val="center"/>
          </w:tcPr>
          <w:p w:rsidR="00ED5516" w:rsidRPr="00AF3F89" w:rsidRDefault="00ED5516" w:rsidP="00A043E2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20"/>
                <w:lang w:eastAsia="pt-PT"/>
              </w:rPr>
            </w:pPr>
            <w:r w:rsidRPr="00AF3F89">
              <w:rPr>
                <w:rFonts w:ascii="Arial" w:hAnsi="Arial" w:cs="Arial"/>
                <w:bCs/>
                <w:color w:val="000000"/>
                <w:sz w:val="20"/>
                <w:lang w:eastAsia="pt-PT"/>
              </w:rPr>
              <w:t>Vascular endothelial growth factor/ vascular permeability factor</w:t>
            </w:r>
          </w:p>
        </w:tc>
      </w:tr>
    </w:tbl>
    <w:p w:rsidR="00ED5516" w:rsidRDefault="00ED5516" w:rsidP="00ED5516">
      <w:bookmarkStart w:id="0" w:name="_GoBack"/>
      <w:bookmarkEnd w:id="0"/>
    </w:p>
    <w:sectPr w:rsidR="00ED5516" w:rsidSect="00ED55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46DFA" w:rsidRDefault="00E46DFA" w:rsidP="00ED5516">
      <w:pPr>
        <w:spacing w:after="0" w:line="240" w:lineRule="auto"/>
      </w:pPr>
      <w:r>
        <w:separator/>
      </w:r>
    </w:p>
  </w:endnote>
  <w:endnote w:type="continuationSeparator" w:id="0">
    <w:p w:rsidR="00E46DFA" w:rsidRDefault="00E46DFA" w:rsidP="00ED55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46DFA" w:rsidRDefault="00E46DFA" w:rsidP="00ED5516">
      <w:pPr>
        <w:spacing w:after="0" w:line="240" w:lineRule="auto"/>
      </w:pPr>
      <w:r>
        <w:separator/>
      </w:r>
    </w:p>
  </w:footnote>
  <w:footnote w:type="continuationSeparator" w:id="0">
    <w:p w:rsidR="00E46DFA" w:rsidRDefault="00E46DFA" w:rsidP="00ED55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516"/>
    <w:rsid w:val="00574C63"/>
    <w:rsid w:val="00E46DFA"/>
    <w:rsid w:val="00ED5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B216FB4-D09D-4EF8-8DAD-BFF730507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5516"/>
    <w:pPr>
      <w:spacing w:after="200" w:line="276" w:lineRule="auto"/>
    </w:pPr>
    <w:rPr>
      <w:rFonts w:ascii="Calibri" w:eastAsia="Times New Roman" w:hAnsi="Calibri" w:cs="Times New Roman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31">
    <w:name w:val="Tabela Simples 31"/>
    <w:basedOn w:val="Tabelanormal"/>
    <w:uiPriority w:val="43"/>
    <w:rsid w:val="00ED55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abealho">
    <w:name w:val="header"/>
    <w:basedOn w:val="Normal"/>
    <w:link w:val="CabealhoCarter"/>
    <w:uiPriority w:val="99"/>
    <w:unhideWhenUsed/>
    <w:rsid w:val="00ED55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ED5516"/>
    <w:rPr>
      <w:rFonts w:ascii="Calibri" w:eastAsia="Times New Roman" w:hAnsi="Calibri" w:cs="Times New Roman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ED551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ED5516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4</Words>
  <Characters>2832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go Pereira</dc:creator>
  <cp:keywords/>
  <dc:description/>
  <cp:lastModifiedBy>Tiago Pereira</cp:lastModifiedBy>
  <cp:revision>1</cp:revision>
  <dcterms:created xsi:type="dcterms:W3CDTF">2014-11-03T14:38:00Z</dcterms:created>
  <dcterms:modified xsi:type="dcterms:W3CDTF">2014-11-03T14:39:00Z</dcterms:modified>
</cp:coreProperties>
</file>